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91665" w14:textId="77777777" w:rsidR="00D8549E" w:rsidRDefault="00D8549E"/>
    <w:p w14:paraId="6A584EC4" w14:textId="49C7E2B3" w:rsidR="00F723F4" w:rsidRDefault="00D8549E">
      <w:pPr>
        <w:rPr>
          <w:b/>
          <w:bCs/>
        </w:rPr>
      </w:pPr>
      <w:r w:rsidRPr="00743689">
        <w:rPr>
          <w:b/>
          <w:bCs/>
        </w:rPr>
        <w:t>S</w:t>
      </w:r>
      <w:r w:rsidR="00753DF3">
        <w:rPr>
          <w:b/>
          <w:bCs/>
        </w:rPr>
        <w:t>5</w:t>
      </w:r>
      <w:r w:rsidRPr="00743689">
        <w:rPr>
          <w:b/>
          <w:bCs/>
        </w:rPr>
        <w:t xml:space="preserve"> </w:t>
      </w:r>
      <w:r w:rsidR="00F723F4" w:rsidRPr="00743689">
        <w:rPr>
          <w:b/>
          <w:bCs/>
        </w:rPr>
        <w:t>Table.</w:t>
      </w:r>
      <w:r w:rsidR="00F723F4" w:rsidRPr="00F723F4">
        <w:t xml:space="preserve"> </w:t>
      </w:r>
      <w:bookmarkStart w:id="0" w:name="_Hlk161306667"/>
      <w:r w:rsidR="00743689" w:rsidRPr="00743689">
        <w:t>List of u</w:t>
      </w:r>
      <w:r w:rsidR="00743689" w:rsidRPr="00743689">
        <w:rPr>
          <w:color w:val="202020"/>
        </w:rPr>
        <w:t xml:space="preserve">p- or downregulated microRNAs </w:t>
      </w:r>
      <w:r w:rsidR="00743689" w:rsidRPr="00743689">
        <w:t>restored with Bz</w:t>
      </w:r>
      <w:r w:rsidR="00743689">
        <w:t>+PTX</w:t>
      </w:r>
      <w:r w:rsidR="00743689" w:rsidRPr="00743689">
        <w:t xml:space="preserve"> treatment.</w:t>
      </w:r>
      <w:bookmarkEnd w:id="0"/>
    </w:p>
    <w:p w14:paraId="059083C3" w14:textId="77777777" w:rsidR="00743689" w:rsidRPr="00F723F4" w:rsidRDefault="00743689"/>
    <w:tbl>
      <w:tblPr>
        <w:tblStyle w:val="Tabelacomgrade"/>
        <w:tblW w:w="9350" w:type="dxa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723F4" w:rsidRPr="00F723F4" w14:paraId="032EDE50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5AD36658" w14:textId="77777777" w:rsidR="00F723F4" w:rsidRPr="00F723F4" w:rsidRDefault="00F723F4" w:rsidP="00F723F4">
            <w:pPr>
              <w:jc w:val="center"/>
              <w:rPr>
                <w:b/>
                <w:bCs/>
                <w:color w:val="000000"/>
              </w:rPr>
            </w:pPr>
            <w:r w:rsidRPr="00F723F4">
              <w:rPr>
                <w:b/>
                <w:bCs/>
                <w:color w:val="000000"/>
              </w:rPr>
              <w:t>Name</w:t>
            </w:r>
          </w:p>
        </w:tc>
        <w:tc>
          <w:tcPr>
            <w:tcW w:w="3117" w:type="dxa"/>
            <w:noWrap/>
            <w:hideMark/>
          </w:tcPr>
          <w:p w14:paraId="7B0A24FE" w14:textId="77777777" w:rsidR="00F723F4" w:rsidRPr="00F723F4" w:rsidRDefault="00F723F4" w:rsidP="00F723F4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F723F4">
              <w:rPr>
                <w:b/>
                <w:bCs/>
                <w:color w:val="000000"/>
              </w:rPr>
              <w:t>Accesion</w:t>
            </w:r>
            <w:proofErr w:type="spellEnd"/>
            <w:r w:rsidRPr="00F723F4">
              <w:rPr>
                <w:b/>
                <w:bCs/>
                <w:color w:val="000000"/>
              </w:rPr>
              <w:t xml:space="preserve"> number</w:t>
            </w:r>
          </w:p>
        </w:tc>
        <w:tc>
          <w:tcPr>
            <w:tcW w:w="3117" w:type="dxa"/>
            <w:noWrap/>
            <w:hideMark/>
          </w:tcPr>
          <w:p w14:paraId="4F3A1B1C" w14:textId="77777777" w:rsidR="00F723F4" w:rsidRPr="00F723F4" w:rsidRDefault="00F723F4" w:rsidP="00F723F4">
            <w:pPr>
              <w:jc w:val="center"/>
              <w:rPr>
                <w:b/>
                <w:bCs/>
                <w:color w:val="000000"/>
              </w:rPr>
            </w:pPr>
            <w:r w:rsidRPr="00F723F4">
              <w:rPr>
                <w:b/>
                <w:bCs/>
                <w:color w:val="000000"/>
              </w:rPr>
              <w:t>Fold Change</w:t>
            </w:r>
          </w:p>
        </w:tc>
      </w:tr>
      <w:tr w:rsidR="00F723F4" w:rsidRPr="00F723F4" w14:paraId="64AACDAE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38134E12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miR-146b-5p</w:t>
            </w:r>
          </w:p>
        </w:tc>
        <w:tc>
          <w:tcPr>
            <w:tcW w:w="3117" w:type="dxa"/>
            <w:noWrap/>
            <w:hideMark/>
          </w:tcPr>
          <w:p w14:paraId="57A6EC6B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3475</w:t>
            </w:r>
          </w:p>
        </w:tc>
        <w:tc>
          <w:tcPr>
            <w:tcW w:w="3117" w:type="dxa"/>
            <w:noWrap/>
            <w:hideMark/>
          </w:tcPr>
          <w:p w14:paraId="39C8BA96" w14:textId="77777777" w:rsidR="00F723F4" w:rsidRPr="00F723F4" w:rsidRDefault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4.070</w:t>
            </w:r>
          </w:p>
        </w:tc>
      </w:tr>
      <w:tr w:rsidR="00F723F4" w:rsidRPr="00F723F4" w14:paraId="7AF1C4B1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07A1671A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rno-miR-146b-5p</w:t>
            </w:r>
          </w:p>
        </w:tc>
        <w:tc>
          <w:tcPr>
            <w:tcW w:w="3117" w:type="dxa"/>
            <w:noWrap/>
            <w:hideMark/>
          </w:tcPr>
          <w:p w14:paraId="55FD1095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5595</w:t>
            </w:r>
          </w:p>
        </w:tc>
        <w:tc>
          <w:tcPr>
            <w:tcW w:w="3117" w:type="dxa"/>
            <w:noWrap/>
            <w:hideMark/>
          </w:tcPr>
          <w:p w14:paraId="6872108C" w14:textId="77777777" w:rsidR="00F723F4" w:rsidRPr="00F723F4" w:rsidRDefault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1.967</w:t>
            </w:r>
          </w:p>
        </w:tc>
      </w:tr>
      <w:tr w:rsidR="00F723F4" w:rsidRPr="00F723F4" w14:paraId="6D4D6E49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2813A17B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miR-132-3p</w:t>
            </w:r>
          </w:p>
        </w:tc>
        <w:tc>
          <w:tcPr>
            <w:tcW w:w="3117" w:type="dxa"/>
            <w:noWrap/>
            <w:hideMark/>
          </w:tcPr>
          <w:p w14:paraId="1426A3CF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0144</w:t>
            </w:r>
          </w:p>
        </w:tc>
        <w:tc>
          <w:tcPr>
            <w:tcW w:w="3117" w:type="dxa"/>
            <w:noWrap/>
            <w:hideMark/>
          </w:tcPr>
          <w:p w14:paraId="2966F18D" w14:textId="77777777" w:rsidR="00F723F4" w:rsidRPr="00F723F4" w:rsidRDefault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1.860</w:t>
            </w:r>
          </w:p>
        </w:tc>
      </w:tr>
      <w:tr w:rsidR="00F723F4" w:rsidRPr="00F723F4" w14:paraId="0CCA409C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4E8CCBF9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miR-148b-3p</w:t>
            </w:r>
          </w:p>
        </w:tc>
        <w:tc>
          <w:tcPr>
            <w:tcW w:w="3117" w:type="dxa"/>
            <w:noWrap/>
            <w:hideMark/>
          </w:tcPr>
          <w:p w14:paraId="0A79E734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0580</w:t>
            </w:r>
          </w:p>
        </w:tc>
        <w:tc>
          <w:tcPr>
            <w:tcW w:w="3117" w:type="dxa"/>
            <w:noWrap/>
            <w:hideMark/>
          </w:tcPr>
          <w:p w14:paraId="01A75DE8" w14:textId="77777777" w:rsidR="00F723F4" w:rsidRPr="00F723F4" w:rsidRDefault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1.663</w:t>
            </w:r>
          </w:p>
        </w:tc>
      </w:tr>
      <w:tr w:rsidR="00F723F4" w:rsidRPr="00F723F4" w14:paraId="2CB97AA5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461D6468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miR-21-5p</w:t>
            </w:r>
          </w:p>
        </w:tc>
        <w:tc>
          <w:tcPr>
            <w:tcW w:w="3117" w:type="dxa"/>
            <w:noWrap/>
            <w:hideMark/>
          </w:tcPr>
          <w:p w14:paraId="70A1D6E9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0530</w:t>
            </w:r>
          </w:p>
        </w:tc>
        <w:tc>
          <w:tcPr>
            <w:tcW w:w="3117" w:type="dxa"/>
            <w:noWrap/>
            <w:hideMark/>
          </w:tcPr>
          <w:p w14:paraId="0BBEAB2C" w14:textId="77777777" w:rsidR="00F723F4" w:rsidRPr="00F723F4" w:rsidRDefault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1.581</w:t>
            </w:r>
          </w:p>
        </w:tc>
      </w:tr>
      <w:tr w:rsidR="00F723F4" w:rsidRPr="00F723F4" w14:paraId="6EFF6ABC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62A2E69A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miR-335-3p</w:t>
            </w:r>
          </w:p>
        </w:tc>
        <w:tc>
          <w:tcPr>
            <w:tcW w:w="3117" w:type="dxa"/>
            <w:noWrap/>
            <w:hideMark/>
          </w:tcPr>
          <w:p w14:paraId="1E7599E8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4704</w:t>
            </w:r>
          </w:p>
        </w:tc>
        <w:tc>
          <w:tcPr>
            <w:tcW w:w="3117" w:type="dxa"/>
            <w:noWrap/>
            <w:hideMark/>
          </w:tcPr>
          <w:p w14:paraId="209E2BB4" w14:textId="77777777" w:rsidR="00F723F4" w:rsidRPr="00F723F4" w:rsidRDefault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0.683</w:t>
            </w:r>
          </w:p>
        </w:tc>
      </w:tr>
      <w:tr w:rsidR="00F723F4" w:rsidRPr="00F723F4" w14:paraId="386F00C0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57AEA009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miR-133b-3p</w:t>
            </w:r>
          </w:p>
        </w:tc>
        <w:tc>
          <w:tcPr>
            <w:tcW w:w="3117" w:type="dxa"/>
            <w:noWrap/>
            <w:hideMark/>
          </w:tcPr>
          <w:p w14:paraId="613E6F48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0769</w:t>
            </w:r>
          </w:p>
        </w:tc>
        <w:tc>
          <w:tcPr>
            <w:tcW w:w="3117" w:type="dxa"/>
            <w:noWrap/>
            <w:hideMark/>
          </w:tcPr>
          <w:p w14:paraId="333FFA38" w14:textId="77777777" w:rsidR="00F723F4" w:rsidRPr="00F723F4" w:rsidRDefault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0.674</w:t>
            </w:r>
          </w:p>
        </w:tc>
      </w:tr>
      <w:tr w:rsidR="00F723F4" w:rsidRPr="00F723F4" w14:paraId="1276200F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157C8764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hsa-miR-223-3p</w:t>
            </w:r>
          </w:p>
        </w:tc>
        <w:tc>
          <w:tcPr>
            <w:tcW w:w="3117" w:type="dxa"/>
            <w:noWrap/>
            <w:hideMark/>
          </w:tcPr>
          <w:p w14:paraId="6562BF4C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0280</w:t>
            </w:r>
          </w:p>
        </w:tc>
        <w:tc>
          <w:tcPr>
            <w:tcW w:w="3117" w:type="dxa"/>
            <w:noWrap/>
            <w:hideMark/>
          </w:tcPr>
          <w:p w14:paraId="1851BAC0" w14:textId="77777777" w:rsidR="00F723F4" w:rsidRPr="00F723F4" w:rsidRDefault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0.541</w:t>
            </w:r>
          </w:p>
        </w:tc>
      </w:tr>
      <w:tr w:rsidR="00F723F4" w:rsidRPr="00F723F4" w14:paraId="5821AFA1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58B89DCA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miR-7a-1-3p</w:t>
            </w:r>
          </w:p>
        </w:tc>
        <w:tc>
          <w:tcPr>
            <w:tcW w:w="3117" w:type="dxa"/>
            <w:noWrap/>
            <w:hideMark/>
          </w:tcPr>
          <w:p w14:paraId="3D8A2D05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4670</w:t>
            </w:r>
          </w:p>
        </w:tc>
        <w:tc>
          <w:tcPr>
            <w:tcW w:w="3117" w:type="dxa"/>
            <w:noWrap/>
            <w:hideMark/>
          </w:tcPr>
          <w:p w14:paraId="78EDDC19" w14:textId="77777777" w:rsidR="00F723F4" w:rsidRPr="00F723F4" w:rsidRDefault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0.510</w:t>
            </w:r>
          </w:p>
        </w:tc>
      </w:tr>
    </w:tbl>
    <w:p w14:paraId="26218CFB" w14:textId="77777777" w:rsidR="00F723F4" w:rsidRPr="00F723F4" w:rsidRDefault="00F723F4"/>
    <w:sectPr w:rsidR="00F723F4" w:rsidRPr="00F723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Bookman Old Style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3F4"/>
    <w:rsid w:val="00003AD2"/>
    <w:rsid w:val="0002056A"/>
    <w:rsid w:val="00024C16"/>
    <w:rsid w:val="000259B6"/>
    <w:rsid w:val="00030B5E"/>
    <w:rsid w:val="000316B5"/>
    <w:rsid w:val="000400D2"/>
    <w:rsid w:val="00050EBF"/>
    <w:rsid w:val="00051036"/>
    <w:rsid w:val="00055B60"/>
    <w:rsid w:val="00056DCB"/>
    <w:rsid w:val="00061CE8"/>
    <w:rsid w:val="00065B1E"/>
    <w:rsid w:val="00065B9E"/>
    <w:rsid w:val="000666B1"/>
    <w:rsid w:val="00070502"/>
    <w:rsid w:val="00070AE0"/>
    <w:rsid w:val="0009044C"/>
    <w:rsid w:val="00097000"/>
    <w:rsid w:val="000B1AB5"/>
    <w:rsid w:val="000B36C1"/>
    <w:rsid w:val="000C29EF"/>
    <w:rsid w:val="000D72F2"/>
    <w:rsid w:val="000D76EA"/>
    <w:rsid w:val="000F0D01"/>
    <w:rsid w:val="000F2C6D"/>
    <w:rsid w:val="000F554D"/>
    <w:rsid w:val="000F61AA"/>
    <w:rsid w:val="00107F15"/>
    <w:rsid w:val="00120632"/>
    <w:rsid w:val="00125C2F"/>
    <w:rsid w:val="00127031"/>
    <w:rsid w:val="00130F19"/>
    <w:rsid w:val="00133C72"/>
    <w:rsid w:val="00134D01"/>
    <w:rsid w:val="00143E8D"/>
    <w:rsid w:val="00144EE3"/>
    <w:rsid w:val="001538AF"/>
    <w:rsid w:val="00162D2D"/>
    <w:rsid w:val="00162DBB"/>
    <w:rsid w:val="00162DCA"/>
    <w:rsid w:val="00163AAE"/>
    <w:rsid w:val="00170959"/>
    <w:rsid w:val="001766D4"/>
    <w:rsid w:val="00177819"/>
    <w:rsid w:val="00197A69"/>
    <w:rsid w:val="001B3315"/>
    <w:rsid w:val="001B3EBF"/>
    <w:rsid w:val="001B60E3"/>
    <w:rsid w:val="001B6D23"/>
    <w:rsid w:val="001C54CE"/>
    <w:rsid w:val="001D208A"/>
    <w:rsid w:val="001E4295"/>
    <w:rsid w:val="001F6447"/>
    <w:rsid w:val="00200DF1"/>
    <w:rsid w:val="00202028"/>
    <w:rsid w:val="00211C17"/>
    <w:rsid w:val="00227183"/>
    <w:rsid w:val="00232D3E"/>
    <w:rsid w:val="00241FBD"/>
    <w:rsid w:val="002453DA"/>
    <w:rsid w:val="002478EA"/>
    <w:rsid w:val="00247BF2"/>
    <w:rsid w:val="002646DD"/>
    <w:rsid w:val="00264AD4"/>
    <w:rsid w:val="00274AD0"/>
    <w:rsid w:val="00284F89"/>
    <w:rsid w:val="00290178"/>
    <w:rsid w:val="002A3845"/>
    <w:rsid w:val="002A6FE5"/>
    <w:rsid w:val="002B41B6"/>
    <w:rsid w:val="002B7A86"/>
    <w:rsid w:val="002C0970"/>
    <w:rsid w:val="002C3A65"/>
    <w:rsid w:val="002C57CD"/>
    <w:rsid w:val="002C68B1"/>
    <w:rsid w:val="002C7A82"/>
    <w:rsid w:val="002D4EA6"/>
    <w:rsid w:val="002E3AD8"/>
    <w:rsid w:val="002E7DB5"/>
    <w:rsid w:val="00301BB3"/>
    <w:rsid w:val="0030227C"/>
    <w:rsid w:val="003052BC"/>
    <w:rsid w:val="0031048D"/>
    <w:rsid w:val="003108A2"/>
    <w:rsid w:val="0031358C"/>
    <w:rsid w:val="00316E68"/>
    <w:rsid w:val="00330E37"/>
    <w:rsid w:val="0033291B"/>
    <w:rsid w:val="00351B10"/>
    <w:rsid w:val="0036675C"/>
    <w:rsid w:val="003720FF"/>
    <w:rsid w:val="003750CB"/>
    <w:rsid w:val="00381D6E"/>
    <w:rsid w:val="00381E2A"/>
    <w:rsid w:val="00387AB0"/>
    <w:rsid w:val="00391EDC"/>
    <w:rsid w:val="003A0C2C"/>
    <w:rsid w:val="003B0B35"/>
    <w:rsid w:val="003B1E6B"/>
    <w:rsid w:val="003B3530"/>
    <w:rsid w:val="003B5AAD"/>
    <w:rsid w:val="003B6C56"/>
    <w:rsid w:val="003B70AA"/>
    <w:rsid w:val="003C4A28"/>
    <w:rsid w:val="003E1F04"/>
    <w:rsid w:val="003E4419"/>
    <w:rsid w:val="003E4FEF"/>
    <w:rsid w:val="003F3FD3"/>
    <w:rsid w:val="004036D7"/>
    <w:rsid w:val="004115E2"/>
    <w:rsid w:val="00425DEE"/>
    <w:rsid w:val="00425FB5"/>
    <w:rsid w:val="004279F5"/>
    <w:rsid w:val="00452ADE"/>
    <w:rsid w:val="00467AFD"/>
    <w:rsid w:val="00473CC7"/>
    <w:rsid w:val="00485414"/>
    <w:rsid w:val="00485A2D"/>
    <w:rsid w:val="004878E4"/>
    <w:rsid w:val="004902B3"/>
    <w:rsid w:val="004948C1"/>
    <w:rsid w:val="004A240B"/>
    <w:rsid w:val="004A7272"/>
    <w:rsid w:val="004E0FEB"/>
    <w:rsid w:val="004F05D8"/>
    <w:rsid w:val="004F4ABF"/>
    <w:rsid w:val="004F5EC5"/>
    <w:rsid w:val="004F76A3"/>
    <w:rsid w:val="00516974"/>
    <w:rsid w:val="0052464A"/>
    <w:rsid w:val="00534C26"/>
    <w:rsid w:val="0054225E"/>
    <w:rsid w:val="00545C3E"/>
    <w:rsid w:val="0056238D"/>
    <w:rsid w:val="00565F58"/>
    <w:rsid w:val="00575A00"/>
    <w:rsid w:val="005845F8"/>
    <w:rsid w:val="00591A68"/>
    <w:rsid w:val="005A27CA"/>
    <w:rsid w:val="005A6CEE"/>
    <w:rsid w:val="005B4B77"/>
    <w:rsid w:val="005B5B45"/>
    <w:rsid w:val="005C4E7F"/>
    <w:rsid w:val="005D1012"/>
    <w:rsid w:val="005D5DC7"/>
    <w:rsid w:val="005E14AC"/>
    <w:rsid w:val="005E33A9"/>
    <w:rsid w:val="005E4423"/>
    <w:rsid w:val="005E70C8"/>
    <w:rsid w:val="005F0296"/>
    <w:rsid w:val="005F54D7"/>
    <w:rsid w:val="005F5D6E"/>
    <w:rsid w:val="006048D3"/>
    <w:rsid w:val="00620795"/>
    <w:rsid w:val="00625263"/>
    <w:rsid w:val="006301F7"/>
    <w:rsid w:val="00630F66"/>
    <w:rsid w:val="0063784F"/>
    <w:rsid w:val="006421A1"/>
    <w:rsid w:val="0065212A"/>
    <w:rsid w:val="00655C47"/>
    <w:rsid w:val="0066329A"/>
    <w:rsid w:val="00666B83"/>
    <w:rsid w:val="00670592"/>
    <w:rsid w:val="0067216B"/>
    <w:rsid w:val="00674C9B"/>
    <w:rsid w:val="00687592"/>
    <w:rsid w:val="00690620"/>
    <w:rsid w:val="00690B25"/>
    <w:rsid w:val="006A251D"/>
    <w:rsid w:val="006B325C"/>
    <w:rsid w:val="006B50C9"/>
    <w:rsid w:val="006D0FA0"/>
    <w:rsid w:val="006D7000"/>
    <w:rsid w:val="006D7F4F"/>
    <w:rsid w:val="006E1CAC"/>
    <w:rsid w:val="006E65CC"/>
    <w:rsid w:val="006F29D6"/>
    <w:rsid w:val="007061B1"/>
    <w:rsid w:val="007136A0"/>
    <w:rsid w:val="007142EA"/>
    <w:rsid w:val="0071682C"/>
    <w:rsid w:val="00724B25"/>
    <w:rsid w:val="00725415"/>
    <w:rsid w:val="00743689"/>
    <w:rsid w:val="00753DF3"/>
    <w:rsid w:val="00760EA1"/>
    <w:rsid w:val="00764BBE"/>
    <w:rsid w:val="00765E56"/>
    <w:rsid w:val="00776587"/>
    <w:rsid w:val="00786981"/>
    <w:rsid w:val="007B4B1E"/>
    <w:rsid w:val="007B6151"/>
    <w:rsid w:val="007E319D"/>
    <w:rsid w:val="007F4E76"/>
    <w:rsid w:val="00800FAB"/>
    <w:rsid w:val="00801719"/>
    <w:rsid w:val="008020D6"/>
    <w:rsid w:val="00805504"/>
    <w:rsid w:val="00807E1F"/>
    <w:rsid w:val="008168DD"/>
    <w:rsid w:val="00816A55"/>
    <w:rsid w:val="008229A1"/>
    <w:rsid w:val="00834CC6"/>
    <w:rsid w:val="008363B7"/>
    <w:rsid w:val="008366D1"/>
    <w:rsid w:val="0084581A"/>
    <w:rsid w:val="00845D6A"/>
    <w:rsid w:val="008471D9"/>
    <w:rsid w:val="00854D7B"/>
    <w:rsid w:val="00854FBD"/>
    <w:rsid w:val="00867A66"/>
    <w:rsid w:val="00883633"/>
    <w:rsid w:val="008863D9"/>
    <w:rsid w:val="008A0369"/>
    <w:rsid w:val="008A6475"/>
    <w:rsid w:val="008A6E84"/>
    <w:rsid w:val="008A7831"/>
    <w:rsid w:val="008A7E8E"/>
    <w:rsid w:val="008B7664"/>
    <w:rsid w:val="008C733F"/>
    <w:rsid w:val="008C76EC"/>
    <w:rsid w:val="008D5CD1"/>
    <w:rsid w:val="008D67B2"/>
    <w:rsid w:val="008E326E"/>
    <w:rsid w:val="008E4258"/>
    <w:rsid w:val="008E4A40"/>
    <w:rsid w:val="008E606A"/>
    <w:rsid w:val="008F0D6B"/>
    <w:rsid w:val="008F5E75"/>
    <w:rsid w:val="0090441F"/>
    <w:rsid w:val="009345AC"/>
    <w:rsid w:val="009429AF"/>
    <w:rsid w:val="0094442F"/>
    <w:rsid w:val="00944B7A"/>
    <w:rsid w:val="00952954"/>
    <w:rsid w:val="0095478E"/>
    <w:rsid w:val="00954EE3"/>
    <w:rsid w:val="00956603"/>
    <w:rsid w:val="00961C03"/>
    <w:rsid w:val="00962369"/>
    <w:rsid w:val="00973D57"/>
    <w:rsid w:val="00974628"/>
    <w:rsid w:val="00980C10"/>
    <w:rsid w:val="00981B24"/>
    <w:rsid w:val="009847E9"/>
    <w:rsid w:val="009869B4"/>
    <w:rsid w:val="00994D94"/>
    <w:rsid w:val="009B6D2A"/>
    <w:rsid w:val="009C46CC"/>
    <w:rsid w:val="009C7DC2"/>
    <w:rsid w:val="009D3D69"/>
    <w:rsid w:val="009E7083"/>
    <w:rsid w:val="009E7BCC"/>
    <w:rsid w:val="009F1BDD"/>
    <w:rsid w:val="00A12FC0"/>
    <w:rsid w:val="00A1351F"/>
    <w:rsid w:val="00A16B46"/>
    <w:rsid w:val="00A30F30"/>
    <w:rsid w:val="00A3386D"/>
    <w:rsid w:val="00A343C2"/>
    <w:rsid w:val="00A36478"/>
    <w:rsid w:val="00A36834"/>
    <w:rsid w:val="00A476E2"/>
    <w:rsid w:val="00A60B63"/>
    <w:rsid w:val="00A74E43"/>
    <w:rsid w:val="00A80261"/>
    <w:rsid w:val="00A84285"/>
    <w:rsid w:val="00A8752C"/>
    <w:rsid w:val="00A91637"/>
    <w:rsid w:val="00A97938"/>
    <w:rsid w:val="00AA1181"/>
    <w:rsid w:val="00AA1D32"/>
    <w:rsid w:val="00AB19C0"/>
    <w:rsid w:val="00AC0A18"/>
    <w:rsid w:val="00AC1453"/>
    <w:rsid w:val="00AC20A7"/>
    <w:rsid w:val="00AD079B"/>
    <w:rsid w:val="00AF2A5F"/>
    <w:rsid w:val="00B0433E"/>
    <w:rsid w:val="00B05A17"/>
    <w:rsid w:val="00B0733D"/>
    <w:rsid w:val="00B2012E"/>
    <w:rsid w:val="00B2527A"/>
    <w:rsid w:val="00B27A7C"/>
    <w:rsid w:val="00B31584"/>
    <w:rsid w:val="00B35017"/>
    <w:rsid w:val="00B42B70"/>
    <w:rsid w:val="00B50425"/>
    <w:rsid w:val="00B646B4"/>
    <w:rsid w:val="00B71B5C"/>
    <w:rsid w:val="00B858A9"/>
    <w:rsid w:val="00B869EC"/>
    <w:rsid w:val="00B95232"/>
    <w:rsid w:val="00B96679"/>
    <w:rsid w:val="00BA71A3"/>
    <w:rsid w:val="00BB16AC"/>
    <w:rsid w:val="00BB2030"/>
    <w:rsid w:val="00BB4CB5"/>
    <w:rsid w:val="00BB5DEE"/>
    <w:rsid w:val="00BB7CC5"/>
    <w:rsid w:val="00BD63C0"/>
    <w:rsid w:val="00BE64AF"/>
    <w:rsid w:val="00BF25EE"/>
    <w:rsid w:val="00BF3E48"/>
    <w:rsid w:val="00C01BF7"/>
    <w:rsid w:val="00C02964"/>
    <w:rsid w:val="00C14ECD"/>
    <w:rsid w:val="00C1629C"/>
    <w:rsid w:val="00C20702"/>
    <w:rsid w:val="00C22BD1"/>
    <w:rsid w:val="00C26E25"/>
    <w:rsid w:val="00C332A4"/>
    <w:rsid w:val="00C42C8B"/>
    <w:rsid w:val="00C46EB6"/>
    <w:rsid w:val="00C501CD"/>
    <w:rsid w:val="00C576E4"/>
    <w:rsid w:val="00C6221F"/>
    <w:rsid w:val="00C7401C"/>
    <w:rsid w:val="00C77648"/>
    <w:rsid w:val="00C82164"/>
    <w:rsid w:val="00C87AE3"/>
    <w:rsid w:val="00C938AD"/>
    <w:rsid w:val="00C96149"/>
    <w:rsid w:val="00CA1601"/>
    <w:rsid w:val="00CA2BB0"/>
    <w:rsid w:val="00CA7458"/>
    <w:rsid w:val="00CB2123"/>
    <w:rsid w:val="00CB2899"/>
    <w:rsid w:val="00CB5205"/>
    <w:rsid w:val="00CD12E4"/>
    <w:rsid w:val="00CD4574"/>
    <w:rsid w:val="00CE0922"/>
    <w:rsid w:val="00CE1988"/>
    <w:rsid w:val="00CE2230"/>
    <w:rsid w:val="00CF097E"/>
    <w:rsid w:val="00D10473"/>
    <w:rsid w:val="00D10AF9"/>
    <w:rsid w:val="00D12494"/>
    <w:rsid w:val="00D26584"/>
    <w:rsid w:val="00D344C5"/>
    <w:rsid w:val="00D34895"/>
    <w:rsid w:val="00D3596D"/>
    <w:rsid w:val="00D37B80"/>
    <w:rsid w:val="00D4127D"/>
    <w:rsid w:val="00D50FCC"/>
    <w:rsid w:val="00D52572"/>
    <w:rsid w:val="00D56B27"/>
    <w:rsid w:val="00D60918"/>
    <w:rsid w:val="00D665AC"/>
    <w:rsid w:val="00D669FD"/>
    <w:rsid w:val="00D73ECA"/>
    <w:rsid w:val="00D77EA1"/>
    <w:rsid w:val="00D817C0"/>
    <w:rsid w:val="00D829CC"/>
    <w:rsid w:val="00D8549E"/>
    <w:rsid w:val="00D90F75"/>
    <w:rsid w:val="00D92682"/>
    <w:rsid w:val="00DA150D"/>
    <w:rsid w:val="00DA55A1"/>
    <w:rsid w:val="00DC5EDA"/>
    <w:rsid w:val="00DE435C"/>
    <w:rsid w:val="00DE5495"/>
    <w:rsid w:val="00DF5BDC"/>
    <w:rsid w:val="00DF6525"/>
    <w:rsid w:val="00E03CFF"/>
    <w:rsid w:val="00E04BB1"/>
    <w:rsid w:val="00E11F1F"/>
    <w:rsid w:val="00E52F4D"/>
    <w:rsid w:val="00E54418"/>
    <w:rsid w:val="00E60545"/>
    <w:rsid w:val="00E63AC3"/>
    <w:rsid w:val="00E71A30"/>
    <w:rsid w:val="00E723C5"/>
    <w:rsid w:val="00E73E6A"/>
    <w:rsid w:val="00E77896"/>
    <w:rsid w:val="00E8385A"/>
    <w:rsid w:val="00E94B7E"/>
    <w:rsid w:val="00EA1FD9"/>
    <w:rsid w:val="00EC1B21"/>
    <w:rsid w:val="00ED17B0"/>
    <w:rsid w:val="00EE0256"/>
    <w:rsid w:val="00EE0D12"/>
    <w:rsid w:val="00EE2819"/>
    <w:rsid w:val="00F00251"/>
    <w:rsid w:val="00F0362A"/>
    <w:rsid w:val="00F0744B"/>
    <w:rsid w:val="00F22D36"/>
    <w:rsid w:val="00F4463A"/>
    <w:rsid w:val="00F47224"/>
    <w:rsid w:val="00F51738"/>
    <w:rsid w:val="00F527AA"/>
    <w:rsid w:val="00F53E9D"/>
    <w:rsid w:val="00F62095"/>
    <w:rsid w:val="00F6380B"/>
    <w:rsid w:val="00F723F4"/>
    <w:rsid w:val="00F72AC8"/>
    <w:rsid w:val="00F8127E"/>
    <w:rsid w:val="00F83F34"/>
    <w:rsid w:val="00F866FA"/>
    <w:rsid w:val="00F86F5B"/>
    <w:rsid w:val="00F87482"/>
    <w:rsid w:val="00F967F3"/>
    <w:rsid w:val="00FA68EE"/>
    <w:rsid w:val="00FB10A2"/>
    <w:rsid w:val="00FB1E2A"/>
    <w:rsid w:val="00FB5DA4"/>
    <w:rsid w:val="00FB77D5"/>
    <w:rsid w:val="00FC115B"/>
    <w:rsid w:val="00FC503F"/>
    <w:rsid w:val="00FC68D7"/>
    <w:rsid w:val="00FC72C0"/>
    <w:rsid w:val="00FE2D68"/>
    <w:rsid w:val="00FF2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0C242"/>
  <w15:chartTrackingRefBased/>
  <w15:docId w15:val="{00C234E6-7130-0340-B097-C4B346901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3F4"/>
    <w:rPr>
      <w:rFonts w:ascii="Times New Roman" w:eastAsia="Times New Roman" w:hAnsi="Times New Roman" w:cs="Times New Roman"/>
      <w:kern w:val="0"/>
      <w14:ligatures w14:val="none"/>
    </w:rPr>
  </w:style>
  <w:style w:type="paragraph" w:styleId="Ttulo3">
    <w:name w:val="heading 3"/>
    <w:basedOn w:val="Normal"/>
    <w:link w:val="Ttulo3Char"/>
    <w:uiPriority w:val="9"/>
    <w:qFormat/>
    <w:rsid w:val="00743689"/>
    <w:pPr>
      <w:spacing w:before="100" w:beforeAutospacing="1" w:after="100" w:afterAutospacing="1"/>
      <w:outlineLvl w:val="2"/>
    </w:pPr>
    <w:rPr>
      <w:b/>
      <w:bCs/>
      <w:sz w:val="27"/>
      <w:szCs w:val="27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723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har">
    <w:name w:val="Título 3 Char"/>
    <w:basedOn w:val="Fontepargpadro"/>
    <w:link w:val="Ttulo3"/>
    <w:uiPriority w:val="9"/>
    <w:rsid w:val="00743689"/>
    <w:rPr>
      <w:rFonts w:ascii="Times New Roman" w:eastAsia="Times New Roman" w:hAnsi="Times New Roman" w:cs="Times New Roman"/>
      <w:b/>
      <w:bCs/>
      <w:kern w:val="0"/>
      <w:sz w:val="27"/>
      <w:szCs w:val="27"/>
      <w:lang w:val="pt-BR" w:eastAsia="pt-BR"/>
      <w14:ligatures w14:val="none"/>
    </w:rPr>
  </w:style>
  <w:style w:type="paragraph" w:styleId="Reviso">
    <w:name w:val="Revision"/>
    <w:hidden/>
    <w:uiPriority w:val="99"/>
    <w:semiHidden/>
    <w:rsid w:val="002C3A65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6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394</Characters>
  <Application>Microsoft Office Word</Application>
  <DocSecurity>0</DocSecurity>
  <Lines>35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 Grijo Farani, Priscila</dc:creator>
  <cp:keywords/>
  <dc:description/>
  <cp:lastModifiedBy>Joseli Lannes</cp:lastModifiedBy>
  <cp:revision>3</cp:revision>
  <dcterms:created xsi:type="dcterms:W3CDTF">2025-10-21T18:23:00Z</dcterms:created>
  <dcterms:modified xsi:type="dcterms:W3CDTF">2025-10-21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73649dc-6fee-4eb8-a128-734c3c842ea8_Enabled">
    <vt:lpwstr>true</vt:lpwstr>
  </property>
  <property fmtid="{D5CDD505-2E9C-101B-9397-08002B2CF9AE}" pid="3" name="MSIP_Label_b73649dc-6fee-4eb8-a128-734c3c842ea8_SetDate">
    <vt:lpwstr>2024-02-28T01:12:49Z</vt:lpwstr>
  </property>
  <property fmtid="{D5CDD505-2E9C-101B-9397-08002B2CF9AE}" pid="4" name="MSIP_Label_b73649dc-6fee-4eb8-a128-734c3c842ea8_Method">
    <vt:lpwstr>Standard</vt:lpwstr>
  </property>
  <property fmtid="{D5CDD505-2E9C-101B-9397-08002B2CF9AE}" pid="5" name="MSIP_Label_b73649dc-6fee-4eb8-a128-734c3c842ea8_Name">
    <vt:lpwstr>defa4170-0d19-0005-0004-bc88714345d2</vt:lpwstr>
  </property>
  <property fmtid="{D5CDD505-2E9C-101B-9397-08002B2CF9AE}" pid="6" name="MSIP_Label_b73649dc-6fee-4eb8-a128-734c3c842ea8_SiteId">
    <vt:lpwstr>857c21d2-1a16-43a4-90cf-d57f3fab9d2f</vt:lpwstr>
  </property>
  <property fmtid="{D5CDD505-2E9C-101B-9397-08002B2CF9AE}" pid="7" name="MSIP_Label_b73649dc-6fee-4eb8-a128-734c3c842ea8_ActionId">
    <vt:lpwstr>b7d84901-2ccd-4443-8e56-0d2404ab15be</vt:lpwstr>
  </property>
  <property fmtid="{D5CDD505-2E9C-101B-9397-08002B2CF9AE}" pid="8" name="MSIP_Label_b73649dc-6fee-4eb8-a128-734c3c842ea8_ContentBits">
    <vt:lpwstr>0</vt:lpwstr>
  </property>
</Properties>
</file>